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B23" w:rsidRPr="007B17CF" w:rsidRDefault="008E3E47" w:rsidP="00092B23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1</w:t>
      </w:r>
      <w:r w:rsidR="00092B23" w:rsidRPr="007B17CF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="004E39B7" w:rsidRPr="007B17CF">
        <w:rPr>
          <w:rFonts w:ascii="Times New Roman" w:hAnsi="Times New Roman"/>
          <w:b/>
        </w:rPr>
        <w:t xml:space="preserve"> </w:t>
      </w:r>
      <w:r w:rsidR="00092B23" w:rsidRPr="007B17CF">
        <w:rPr>
          <w:rFonts w:ascii="Times New Roman" w:hAnsi="Times New Roman"/>
        </w:rPr>
        <w:t xml:space="preserve">The online questionnaire answered by all participants in the </w:t>
      </w:r>
      <w:r w:rsidR="00092B23" w:rsidRPr="007B17CF">
        <w:rPr>
          <w:rFonts w:ascii="Times New Roman" w:hAnsi="Times New Roman"/>
          <w:i/>
        </w:rPr>
        <w:t xml:space="preserve">Where Are </w:t>
      </w:r>
      <w:proofErr w:type="gramStart"/>
      <w:r w:rsidR="00092B23" w:rsidRPr="007B17CF">
        <w:rPr>
          <w:rFonts w:ascii="Times New Roman" w:hAnsi="Times New Roman"/>
          <w:i/>
        </w:rPr>
        <w:t>You</w:t>
      </w:r>
      <w:proofErr w:type="gramEnd"/>
      <w:r w:rsidR="00092B23" w:rsidRPr="007B17CF">
        <w:rPr>
          <w:rFonts w:ascii="Times New Roman" w:hAnsi="Times New Roman"/>
          <w:i/>
        </w:rPr>
        <w:t xml:space="preserve"> From?</w:t>
      </w:r>
      <w:r w:rsidR="00092B23" w:rsidRPr="007B17CF">
        <w:rPr>
          <w:rFonts w:ascii="Times New Roman" w:hAnsi="Times New Roman"/>
        </w:rPr>
        <w:t xml:space="preserve"> </w:t>
      </w:r>
      <w:proofErr w:type="gramStart"/>
      <w:r w:rsidR="00092B23" w:rsidRPr="007B17CF">
        <w:rPr>
          <w:rFonts w:ascii="Times New Roman" w:hAnsi="Times New Roman"/>
        </w:rPr>
        <w:t>project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2"/>
        <w:gridCol w:w="1604"/>
      </w:tblGrid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834717">
              <w:rPr>
                <w:rFonts w:ascii="Times New Roman" w:hAnsi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b/>
                <w:sz w:val="20"/>
                <w:szCs w:val="20"/>
              </w:rPr>
            </w:pPr>
            <w:r w:rsidRPr="00834717">
              <w:rPr>
                <w:rFonts w:ascii="Times New Roman" w:hAnsi="Times New Roman"/>
                <w:b/>
                <w:sz w:val="20"/>
                <w:szCs w:val="20"/>
              </w:rPr>
              <w:t>Answer type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at is your name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How old are you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school are you from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What is 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>your kit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number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>?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(14 digits, no dashes or spaces)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Repeat 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 xml:space="preserve">kit 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Email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 xml:space="preserve"> address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Repeat email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 xml:space="preserve"> address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In which city were you born (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was your father born (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was your mother born (city, 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is your maternal grandmother born (city, 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is your maternal grandfather was born (city, 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is your paternal grandmother born (city, 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In which city is your paternal grandfather was born (city, country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ich postal code (omit if outside Denmark)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Enter birthplace, land for as many as possible of your great</w:t>
            </w:r>
            <w:r w:rsidR="00F51D97" w:rsidRPr="00834717">
              <w:rPr>
                <w:rFonts w:ascii="Times New Roman" w:hAnsi="Times New Roman"/>
                <w:sz w:val="20"/>
                <w:szCs w:val="20"/>
              </w:rPr>
              <w:t>–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>grandparents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Other knowledge of origin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Educational background </w:t>
            </w:r>
            <w:r w:rsidR="00F51D97" w:rsidRPr="00834717">
              <w:rPr>
                <w:rFonts w:ascii="Times New Roman" w:hAnsi="Times New Roman"/>
                <w:sz w:val="20"/>
                <w:szCs w:val="20"/>
              </w:rPr>
              <w:t>–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Mo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Educational background </w:t>
            </w:r>
            <w:r w:rsidR="00F51D97" w:rsidRPr="00834717">
              <w:rPr>
                <w:rFonts w:ascii="Times New Roman" w:hAnsi="Times New Roman"/>
                <w:sz w:val="20"/>
                <w:szCs w:val="20"/>
              </w:rPr>
              <w:t>–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Fa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Educational background – Maternal grandmo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Educational background </w:t>
            </w:r>
            <w:r w:rsidR="00F51D97" w:rsidRPr="00834717">
              <w:rPr>
                <w:rFonts w:ascii="Times New Roman" w:hAnsi="Times New Roman"/>
                <w:sz w:val="20"/>
                <w:szCs w:val="20"/>
              </w:rPr>
              <w:t>–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 xml:space="preserve"> Maternal grandfa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Educational background – Paternal grandmo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Educational background – Paternal grandfather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Which classmates are you most with at school? (Max. three) 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Which classmates are you most with 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>outside school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>? (Max. three)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at is your eye color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AE3561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What is your natural hair color</w:t>
            </w:r>
            <w:r w:rsidR="00BC5D58" w:rsidRPr="00834717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Dropdown menu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BC5D58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What is your </w:t>
            </w:r>
            <w:r w:rsidR="00AE3561" w:rsidRPr="00834717">
              <w:rPr>
                <w:rFonts w:ascii="Times New Roman" w:hAnsi="Times New Roman"/>
                <w:sz w:val="20"/>
                <w:szCs w:val="20"/>
              </w:rPr>
              <w:t>height in centimeters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  <w:tr w:rsidR="00AE3561" w:rsidRPr="00834717" w:rsidTr="00834717">
        <w:tc>
          <w:tcPr>
            <w:tcW w:w="6912" w:type="dxa"/>
            <w:shd w:val="clear" w:color="auto" w:fill="auto"/>
          </w:tcPr>
          <w:p w:rsidR="00AE3561" w:rsidRPr="00834717" w:rsidRDefault="00BC5D58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 xml:space="preserve">What is your </w:t>
            </w:r>
            <w:r w:rsidR="00AE3561" w:rsidRPr="00834717">
              <w:rPr>
                <w:rFonts w:ascii="Times New Roman" w:hAnsi="Times New Roman"/>
                <w:sz w:val="20"/>
                <w:szCs w:val="20"/>
              </w:rPr>
              <w:t>weight in kg</w:t>
            </w:r>
            <w:r w:rsidRPr="00834717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1604" w:type="dxa"/>
            <w:shd w:val="clear" w:color="auto" w:fill="auto"/>
          </w:tcPr>
          <w:p w:rsidR="00AE3561" w:rsidRPr="00834717" w:rsidRDefault="00092B23" w:rsidP="00834717">
            <w:pPr>
              <w:spacing w:after="80"/>
              <w:rPr>
                <w:rFonts w:ascii="Times New Roman" w:hAnsi="Times New Roman"/>
                <w:sz w:val="20"/>
                <w:szCs w:val="20"/>
              </w:rPr>
            </w:pPr>
            <w:r w:rsidRPr="00834717">
              <w:rPr>
                <w:rFonts w:ascii="Times New Roman" w:hAnsi="Times New Roman"/>
                <w:sz w:val="20"/>
                <w:szCs w:val="20"/>
              </w:rPr>
              <w:t>Free text</w:t>
            </w:r>
          </w:p>
        </w:tc>
      </w:tr>
    </w:tbl>
    <w:p w:rsidR="00AA6421" w:rsidRPr="00092B23" w:rsidRDefault="00AA6421" w:rsidP="00AE3561">
      <w:pPr>
        <w:spacing w:after="200"/>
        <w:rPr>
          <w:rFonts w:ascii="Times New Roman" w:hAnsi="Times New Roman"/>
        </w:rPr>
      </w:pPr>
    </w:p>
    <w:sectPr w:rsidR="00AA6421" w:rsidRPr="00092B23" w:rsidSect="00B228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61"/>
    <w:rsid w:val="00092B23"/>
    <w:rsid w:val="003D7862"/>
    <w:rsid w:val="004E39B7"/>
    <w:rsid w:val="00503DA1"/>
    <w:rsid w:val="007B17CF"/>
    <w:rsid w:val="00834717"/>
    <w:rsid w:val="008C1BC2"/>
    <w:rsid w:val="008E3E47"/>
    <w:rsid w:val="00AA6421"/>
    <w:rsid w:val="00AE3561"/>
    <w:rsid w:val="00B228D9"/>
    <w:rsid w:val="00BC5D58"/>
    <w:rsid w:val="00F51D97"/>
    <w:rsid w:val="00FD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thanasiadis</dc:creator>
  <cp:keywords/>
  <dc:description/>
  <cp:lastModifiedBy>Georgios Athanasiadis</cp:lastModifiedBy>
  <cp:revision>2</cp:revision>
  <dcterms:created xsi:type="dcterms:W3CDTF">2016-08-16T22:09:00Z</dcterms:created>
  <dcterms:modified xsi:type="dcterms:W3CDTF">2016-08-16T22:09:00Z</dcterms:modified>
</cp:coreProperties>
</file>